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A9AFC" w14:textId="77777777" w:rsidR="00D43D13" w:rsidRPr="00B71F2E" w:rsidRDefault="00D43D13" w:rsidP="00D43D13">
      <w:pPr>
        <w:spacing w:line="480" w:lineRule="auto"/>
        <w:rPr>
          <w:rFonts w:ascii="Times New Roman" w:hAnsi="Times New Roman" w:cs="Times New Roman"/>
          <w:b/>
          <w:bCs/>
        </w:rPr>
      </w:pPr>
      <w:r w:rsidRPr="00B71F2E">
        <w:rPr>
          <w:rFonts w:ascii="Times New Roman" w:hAnsi="Times New Roman" w:cs="Times New Roman"/>
          <w:b/>
          <w:bCs/>
        </w:rPr>
        <w:t>Online Supplementary Material</w:t>
      </w:r>
    </w:p>
    <w:p w14:paraId="40B94888" w14:textId="3FB99E3E" w:rsidR="0072524D" w:rsidRPr="00B71F2E" w:rsidRDefault="0072524D" w:rsidP="00D43D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71F2E">
        <w:rPr>
          <w:rFonts w:ascii="Times New Roman" w:hAnsi="Times New Roman" w:cs="Times New Roman"/>
          <w:b/>
          <w:bCs/>
          <w:sz w:val="20"/>
          <w:szCs w:val="20"/>
        </w:rPr>
        <w:t xml:space="preserve">Database: Ovid MEDLINE(R) and </w:t>
      </w:r>
      <w:proofErr w:type="spellStart"/>
      <w:r w:rsidRPr="00B71F2E">
        <w:rPr>
          <w:rFonts w:ascii="Times New Roman" w:hAnsi="Times New Roman" w:cs="Times New Roman"/>
          <w:b/>
          <w:bCs/>
          <w:sz w:val="20"/>
          <w:szCs w:val="20"/>
        </w:rPr>
        <w:t>Epub</w:t>
      </w:r>
      <w:proofErr w:type="spellEnd"/>
      <w:r w:rsidRPr="00B71F2E">
        <w:rPr>
          <w:rFonts w:ascii="Times New Roman" w:hAnsi="Times New Roman" w:cs="Times New Roman"/>
          <w:b/>
          <w:bCs/>
          <w:sz w:val="20"/>
          <w:szCs w:val="20"/>
        </w:rPr>
        <w:t xml:space="preserve"> Ahead of Print, In-Process, In-Data-Review &amp; Other Non-Indexed Citations and Daily </w:t>
      </w:r>
    </w:p>
    <w:p w14:paraId="1F206A24" w14:textId="77777777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Search Strategy:</w:t>
      </w:r>
    </w:p>
    <w:p w14:paraId="3994ADA9" w14:textId="77777777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--------------------------------------------------------------------------------</w:t>
      </w:r>
    </w:p>
    <w:p w14:paraId="17D70A48" w14:textId="4EF8742F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1     exp resuscitation/ </w:t>
      </w:r>
    </w:p>
    <w:p w14:paraId="2FB2367D" w14:textId="2C8E09BD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2     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cpr.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2E11414" w14:textId="60186941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3     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resuscit</w:t>
      </w:r>
      <w:proofErr w:type="spellEnd"/>
      <w:r w:rsidRPr="00D43D13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FCC25B8" w14:textId="238ADB66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4     "Cardiopulmonary resuscitation".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5CFF79D" w14:textId="210FAA67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5     "Basic life support".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65AE794" w14:textId="7108FCCB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6  </w:t>
      </w:r>
      <w:proofErr w:type="gramStart"/>
      <w:r w:rsidRPr="00D43D13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D43D13">
        <w:rPr>
          <w:rFonts w:ascii="Times New Roman" w:hAnsi="Times New Roman" w:cs="Times New Roman"/>
          <w:sz w:val="20"/>
          <w:szCs w:val="20"/>
        </w:rPr>
        <w:t>basic adj4 support).</w:t>
      </w:r>
      <w:proofErr w:type="spell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872CC51" w14:textId="00D6ED9D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7     "Advanced life support".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7151811" w14:textId="506648DF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8     exp Cardiopulmonary Resuscitation/ </w:t>
      </w:r>
    </w:p>
    <w:p w14:paraId="6F491971" w14:textId="7F066CA0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9  </w:t>
      </w:r>
      <w:proofErr w:type="gramStart"/>
      <w:r w:rsidRPr="00D43D13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D43D13">
        <w:rPr>
          <w:rFonts w:ascii="Times New Roman" w:hAnsi="Times New Roman" w:cs="Times New Roman"/>
          <w:sz w:val="20"/>
          <w:szCs w:val="20"/>
        </w:rPr>
        <w:t>Chest adj3 compress*).</w:t>
      </w:r>
      <w:proofErr w:type="spell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261F903" w14:textId="75F58847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10     "Cardiac massage".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39AD6C2" w14:textId="3C3F0C2D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11     "Cardiac life support".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62DB52E" w14:textId="701C2297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12     "Code Blue".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28C8458" w14:textId="277714D9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13     exp "out of hospital cardiac arrest"/ </w:t>
      </w:r>
    </w:p>
    <w:p w14:paraId="43BE0D9E" w14:textId="55C1DF5C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14     exp automated external defibrillator/ </w:t>
      </w:r>
    </w:p>
    <w:p w14:paraId="6D1D4495" w14:textId="09A29D33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15     </w:t>
      </w:r>
      <w:proofErr w:type="gramStart"/>
      <w:r w:rsidRPr="00D43D13">
        <w:rPr>
          <w:rFonts w:ascii="Times New Roman" w:hAnsi="Times New Roman" w:cs="Times New Roman"/>
          <w:sz w:val="20"/>
          <w:szCs w:val="20"/>
        </w:rPr>
        <w:t>defib*.</w:t>
      </w:r>
      <w:proofErr w:type="spell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6DCEE55" w14:textId="3E7559A9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16     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AED.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4B0036E" w14:textId="36FD81B6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lastRenderedPageBreak/>
        <w:t xml:space="preserve">17     exp heart arrest/ </w:t>
      </w:r>
    </w:p>
    <w:p w14:paraId="5F80508D" w14:textId="3665EA60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18     "cardiac arrest".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89F16E6" w14:textId="7EDD34BF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19     exp augmented reality/ </w:t>
      </w:r>
    </w:p>
    <w:p w14:paraId="6A3E620C" w14:textId="5BCBE22C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20     exp virtual reality/</w:t>
      </w:r>
    </w:p>
    <w:p w14:paraId="76446728" w14:textId="37B0A214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21     "augmented reality".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93672F3" w14:textId="0E46A8EB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22     "virtual reality".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8E4B335" w14:textId="47CAF612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23     "mixed reality".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8BBFDC6" w14:textId="504EDAF1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24     "HTC </w:t>
      </w:r>
      <w:proofErr w:type="spellStart"/>
      <w:r w:rsidRPr="00D43D13">
        <w:rPr>
          <w:rFonts w:ascii="Times New Roman" w:hAnsi="Times New Roman" w:cs="Times New Roman"/>
          <w:sz w:val="20"/>
          <w:szCs w:val="20"/>
        </w:rPr>
        <w:t>vive</w:t>
      </w:r>
      <w:proofErr w:type="spellEnd"/>
      <w:r w:rsidRPr="00D43D13">
        <w:rPr>
          <w:rFonts w:ascii="Times New Roman" w:hAnsi="Times New Roman" w:cs="Times New Roman"/>
          <w:sz w:val="20"/>
          <w:szCs w:val="20"/>
        </w:rPr>
        <w:t>".</w:t>
      </w:r>
      <w:proofErr w:type="spellStart"/>
      <w:r w:rsidRPr="00D43D13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F038924" w14:textId="7C32378C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25     oculus.tw. </w:t>
      </w:r>
    </w:p>
    <w:p w14:paraId="25B11FCB" w14:textId="2D89FA8F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26     cardboard.tw. </w:t>
      </w:r>
    </w:p>
    <w:p w14:paraId="171D6FF0" w14:textId="215E0DCD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27     hololens.tw. </w:t>
      </w:r>
    </w:p>
    <w:p w14:paraId="5F5BFEB6" w14:textId="304440C0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28     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VR.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747729E" w14:textId="4574BFF8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29     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AR.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B0503D2" w14:textId="2AF56C1B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30  </w:t>
      </w:r>
      <w:proofErr w:type="gramStart"/>
      <w:r w:rsidRPr="00D43D13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D43D13">
        <w:rPr>
          <w:rFonts w:ascii="Times New Roman" w:hAnsi="Times New Roman" w:cs="Times New Roman"/>
          <w:sz w:val="20"/>
          <w:szCs w:val="20"/>
        </w:rPr>
        <w:t>virtual adj4 scenario*).</w:t>
      </w:r>
      <w:proofErr w:type="spellStart"/>
      <w:r w:rsidRPr="00D43D13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A7062C2" w14:textId="24410793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31     1 or 2 or 3 or 4 or 5 or 6 or 7 or 8 or 9 or 10 or 11 or 12 or 13 or 14 or 15 or 16 or 17 or 18 </w:t>
      </w:r>
    </w:p>
    <w:p w14:paraId="548993A7" w14:textId="6DCC5BFB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32     19 or 20 or 21 or 22 or 23 or 24 or 25 or 26 or 27 or 28 or 29 or 30 </w:t>
      </w:r>
    </w:p>
    <w:p w14:paraId="3CF24C14" w14:textId="53F19442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33     31 and 32 </w:t>
      </w:r>
    </w:p>
    <w:p w14:paraId="365D7003" w14:textId="75D18D5A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34     limit 33 to humans </w:t>
      </w:r>
    </w:p>
    <w:p w14:paraId="399EE746" w14:textId="77777777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2794F57" w14:textId="4A757A22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43D13">
        <w:rPr>
          <w:rFonts w:ascii="Times New Roman" w:hAnsi="Times New Roman" w:cs="Times New Roman"/>
          <w:b/>
          <w:bCs/>
          <w:sz w:val="20"/>
          <w:szCs w:val="20"/>
        </w:rPr>
        <w:t xml:space="preserve">Database: Embase </w:t>
      </w:r>
    </w:p>
    <w:p w14:paraId="12E591A7" w14:textId="77777777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Search Strategy:</w:t>
      </w:r>
    </w:p>
    <w:p w14:paraId="0C116D5E" w14:textId="77777777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lastRenderedPageBreak/>
        <w:t>--------------------------------------------------------------------------------</w:t>
      </w:r>
    </w:p>
    <w:p w14:paraId="139D5D62" w14:textId="0328ACAF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1     exp resuscitation/ </w:t>
      </w:r>
    </w:p>
    <w:p w14:paraId="17142EDA" w14:textId="17DB4BEA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2     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cpr.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C562826" w14:textId="52FC0727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3     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resuscit</w:t>
      </w:r>
      <w:proofErr w:type="spellEnd"/>
      <w:r w:rsidRPr="00D43D13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04F3A89" w14:textId="29AB5762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4     "Cardiopulmonary resuscitation".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A854FA5" w14:textId="2D4419E1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5     "Basic life support".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74D376B" w14:textId="28A186F6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6  </w:t>
      </w:r>
      <w:proofErr w:type="gramStart"/>
      <w:r w:rsidRPr="00D43D13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D43D13">
        <w:rPr>
          <w:rFonts w:ascii="Times New Roman" w:hAnsi="Times New Roman" w:cs="Times New Roman"/>
          <w:sz w:val="20"/>
          <w:szCs w:val="20"/>
        </w:rPr>
        <w:t>basic adj4 support).</w:t>
      </w:r>
      <w:proofErr w:type="spell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853F2D6" w14:textId="57C34403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7     "Advanced life support".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797FC64" w14:textId="79150D37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8     exp basic life support/ </w:t>
      </w:r>
    </w:p>
    <w:p w14:paraId="1CBA83D0" w14:textId="37A8E6ED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9     exp advanced life support/ </w:t>
      </w:r>
    </w:p>
    <w:p w14:paraId="3A5F833A" w14:textId="65AFD3F5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10  </w:t>
      </w:r>
      <w:proofErr w:type="gramStart"/>
      <w:r w:rsidRPr="00D43D13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D43D13">
        <w:rPr>
          <w:rFonts w:ascii="Times New Roman" w:hAnsi="Times New Roman" w:cs="Times New Roman"/>
          <w:sz w:val="20"/>
          <w:szCs w:val="20"/>
        </w:rPr>
        <w:t>Chest adj3 compress*).</w:t>
      </w:r>
      <w:proofErr w:type="spell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D3A188A" w14:textId="2563513F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11     "Cardiac massage".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8CC697C" w14:textId="6E309F4C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12     "Cardiac life support".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4F77D8F" w14:textId="5A5C1667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13     "Code Blue".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598A3AC" w14:textId="19D4478F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14     exp cardiac resynchronization therapy defibrillator/ </w:t>
      </w:r>
    </w:p>
    <w:p w14:paraId="7BCBFDAF" w14:textId="7FCA0021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15     exp major adverse cardiac event/ </w:t>
      </w:r>
    </w:p>
    <w:p w14:paraId="5BD01AAF" w14:textId="0373E143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16     exp "out of hospital cardiac arrest"/ </w:t>
      </w:r>
    </w:p>
    <w:p w14:paraId="599C8C01" w14:textId="0F9570C7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17     exp automated external defibrillator/ </w:t>
      </w:r>
    </w:p>
    <w:p w14:paraId="65B3F9CC" w14:textId="731446ED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18     </w:t>
      </w:r>
      <w:proofErr w:type="gramStart"/>
      <w:r w:rsidRPr="00D43D13">
        <w:rPr>
          <w:rFonts w:ascii="Times New Roman" w:hAnsi="Times New Roman" w:cs="Times New Roman"/>
          <w:sz w:val="20"/>
          <w:szCs w:val="20"/>
        </w:rPr>
        <w:t>defib*.</w:t>
      </w:r>
      <w:proofErr w:type="spell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482F57B" w14:textId="6BF1DA9F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19     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AED.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F103883" w14:textId="385CEE96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20     exp heart arrest/ </w:t>
      </w:r>
    </w:p>
    <w:p w14:paraId="5C54E8B5" w14:textId="6039CED3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lastRenderedPageBreak/>
        <w:t>21     "cardiac arrest".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0704FFB" w14:textId="24C068CB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22     1 or 2 or 3 or 4 or 5 or 6 or 7 or 8 or 9 or 10 or 11 or 12 or 13 or 14 or 15 or 16 or 17 or 18 or 19 or 20 or 21 </w:t>
      </w:r>
    </w:p>
    <w:p w14:paraId="2FB91D10" w14:textId="0480FC0E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23     exp augmented reality/ </w:t>
      </w:r>
    </w:p>
    <w:p w14:paraId="6B9CB039" w14:textId="6352636D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24     exp virtual reality/ </w:t>
      </w:r>
    </w:p>
    <w:p w14:paraId="75216A7F" w14:textId="6ABD2B3B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25     "augmented reality".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DFF8AA4" w14:textId="76306014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26     "virtual reality".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F767CD5" w14:textId="734A88D6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27     "mixed reality".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>.</w:t>
      </w:r>
    </w:p>
    <w:p w14:paraId="2F9FED9E" w14:textId="73FE26D4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28     "HTC </w:t>
      </w:r>
      <w:proofErr w:type="spellStart"/>
      <w:r w:rsidRPr="00D43D13">
        <w:rPr>
          <w:rFonts w:ascii="Times New Roman" w:hAnsi="Times New Roman" w:cs="Times New Roman"/>
          <w:sz w:val="20"/>
          <w:szCs w:val="20"/>
        </w:rPr>
        <w:t>vive</w:t>
      </w:r>
      <w:proofErr w:type="spellEnd"/>
      <w:r w:rsidRPr="00D43D13">
        <w:rPr>
          <w:rFonts w:ascii="Times New Roman" w:hAnsi="Times New Roman" w:cs="Times New Roman"/>
          <w:sz w:val="20"/>
          <w:szCs w:val="20"/>
        </w:rPr>
        <w:t>".</w:t>
      </w:r>
      <w:proofErr w:type="spellStart"/>
      <w:r w:rsidRPr="00D43D13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56B9227" w14:textId="53EB658D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29     oculus.tw. </w:t>
      </w:r>
    </w:p>
    <w:p w14:paraId="2AD2AE26" w14:textId="3289E877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30     cardboard.tw. </w:t>
      </w:r>
    </w:p>
    <w:p w14:paraId="6F6FA252" w14:textId="4C6A065E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31     hololens.tw. </w:t>
      </w:r>
    </w:p>
    <w:p w14:paraId="28B31EAC" w14:textId="00C8D5DE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32     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VR.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AAC8220" w14:textId="2C00BEC5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33     </w:t>
      </w:r>
      <w:proofErr w:type="spellStart"/>
      <w:proofErr w:type="gramStart"/>
      <w:r w:rsidRPr="00D43D13">
        <w:rPr>
          <w:rFonts w:ascii="Times New Roman" w:hAnsi="Times New Roman" w:cs="Times New Roman"/>
          <w:sz w:val="20"/>
          <w:szCs w:val="20"/>
        </w:rPr>
        <w:t>AR.tw,kf</w:t>
      </w:r>
      <w:proofErr w:type="spellEnd"/>
      <w:proofErr w:type="gram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708F711" w14:textId="3F18B34A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34  </w:t>
      </w:r>
      <w:proofErr w:type="gramStart"/>
      <w:r w:rsidRPr="00D43D13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D43D13">
        <w:rPr>
          <w:rFonts w:ascii="Times New Roman" w:hAnsi="Times New Roman" w:cs="Times New Roman"/>
          <w:sz w:val="20"/>
          <w:szCs w:val="20"/>
        </w:rPr>
        <w:t>virtual adj4 scenario*).</w:t>
      </w:r>
      <w:proofErr w:type="spellStart"/>
      <w:r w:rsidRPr="00D43D13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DFB2151" w14:textId="2164BCCF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35     23 or 24 or 25 or 26 or 27 or 28 or 29 or 30 or 31 or 32 or 33 or 34 </w:t>
      </w:r>
    </w:p>
    <w:p w14:paraId="6639E79B" w14:textId="1CD75014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36     22 and 35</w:t>
      </w:r>
    </w:p>
    <w:p w14:paraId="56771493" w14:textId="11D77F91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37     </w:t>
      </w:r>
      <w:proofErr w:type="spellStart"/>
      <w:r w:rsidRPr="00D43D13">
        <w:rPr>
          <w:rFonts w:ascii="Times New Roman" w:hAnsi="Times New Roman" w:cs="Times New Roman"/>
          <w:sz w:val="20"/>
          <w:szCs w:val="20"/>
        </w:rPr>
        <w:t>compar</w:t>
      </w:r>
      <w:proofErr w:type="spellEnd"/>
      <w:r w:rsidRPr="00D43D13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D43D13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43D1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15D417E" w14:textId="12951F99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38     36 and 37 </w:t>
      </w:r>
    </w:p>
    <w:p w14:paraId="61A63C70" w14:textId="4E797986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39     limit 38 to human </w:t>
      </w:r>
    </w:p>
    <w:p w14:paraId="6F872FCD" w14:textId="77777777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1C6F6CA" w14:textId="77777777" w:rsidR="00D43D13" w:rsidRDefault="00D43D13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7938242" w14:textId="49926F5C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43D13">
        <w:rPr>
          <w:rFonts w:ascii="Times New Roman" w:hAnsi="Times New Roman" w:cs="Times New Roman"/>
          <w:b/>
          <w:bCs/>
          <w:sz w:val="20"/>
          <w:szCs w:val="20"/>
        </w:rPr>
        <w:lastRenderedPageBreak/>
        <w:t>Database: Scopus</w:t>
      </w:r>
    </w:p>
    <w:p w14:paraId="40F8D26D" w14:textId="77777777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>Search Strategy:</w:t>
      </w:r>
    </w:p>
    <w:p w14:paraId="24AD7F22" w14:textId="77777777" w:rsidR="0072524D" w:rsidRPr="00D43D13" w:rsidRDefault="0072524D" w:rsidP="00D43D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3D13">
        <w:rPr>
          <w:rFonts w:ascii="Times New Roman" w:hAnsi="Times New Roman" w:cs="Times New Roman"/>
          <w:sz w:val="20"/>
          <w:szCs w:val="20"/>
        </w:rPr>
        <w:t xml:space="preserve">("CPR Training"[All Fields] OR "cardiopulmonary resuscitation"[All Fields] OR "basic life support"[All Fields] OR "Advanced Life Support"[All Fields] OR "Chest compressions"[All Fields] OR "resuscitation"[All Fields] OR "Cardiac massage"[All Fields] OR "Cardiac life support"[All Fields] OR "Code blue"[All Fields] OR “cardiac arrest”[All Fields]) AND ("augmented reality"[All Fields] OR "virtual reality"[All Fields] OR "HTC </w:t>
      </w:r>
      <w:proofErr w:type="spellStart"/>
      <w:r w:rsidRPr="00D43D13">
        <w:rPr>
          <w:rFonts w:ascii="Times New Roman" w:hAnsi="Times New Roman" w:cs="Times New Roman"/>
          <w:sz w:val="20"/>
          <w:szCs w:val="20"/>
        </w:rPr>
        <w:t>Vive</w:t>
      </w:r>
      <w:proofErr w:type="spellEnd"/>
      <w:r w:rsidRPr="00D43D13">
        <w:rPr>
          <w:rFonts w:ascii="Times New Roman" w:hAnsi="Times New Roman" w:cs="Times New Roman"/>
          <w:sz w:val="20"/>
          <w:szCs w:val="20"/>
        </w:rPr>
        <w:t>"[All Fields] OR "Oculus Rift"[All Fields] OR "Oculus Quest"[All Fields] OR "Oculus  Quest  2"[All Fields] OR Cardboard[All Fields] OR "mixed reality"[All Fields] OR "</w:t>
      </w:r>
      <w:proofErr w:type="spellStart"/>
      <w:r w:rsidRPr="00D43D13">
        <w:rPr>
          <w:rFonts w:ascii="Times New Roman" w:hAnsi="Times New Roman" w:cs="Times New Roman"/>
          <w:sz w:val="20"/>
          <w:szCs w:val="20"/>
        </w:rPr>
        <w:t>hololens</w:t>
      </w:r>
      <w:proofErr w:type="spellEnd"/>
      <w:r w:rsidRPr="00D43D13">
        <w:rPr>
          <w:rFonts w:ascii="Times New Roman" w:hAnsi="Times New Roman" w:cs="Times New Roman"/>
          <w:sz w:val="20"/>
          <w:szCs w:val="20"/>
        </w:rPr>
        <w:t xml:space="preserve">"[All Fields] OR "VR Sim"[All Fields] OR "VR/AR"[All Fields] OR “VR App”[All Fields] OR “Virtual scenarios“[All Fields]) </w:t>
      </w:r>
    </w:p>
    <w:p w14:paraId="7E2835C3" w14:textId="77777777" w:rsidR="00BF270D" w:rsidRDefault="00BF270D"/>
    <w:sectPr w:rsidR="00BF27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24D"/>
    <w:rsid w:val="0072524D"/>
    <w:rsid w:val="00B71F2E"/>
    <w:rsid w:val="00BF270D"/>
    <w:rsid w:val="00CB1789"/>
    <w:rsid w:val="00D4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21648"/>
  <w15:chartTrackingRefBased/>
  <w15:docId w15:val="{7B6D21C8-9086-4AD5-B6BC-FEE7FA13E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5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2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2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2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2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2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2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2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2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52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52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52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52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5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5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5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5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52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5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2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5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52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5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52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52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52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52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524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33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Lin</dc:creator>
  <cp:keywords/>
  <dc:description/>
  <cp:lastModifiedBy>Adam Cheng</cp:lastModifiedBy>
  <cp:revision>3</cp:revision>
  <dcterms:created xsi:type="dcterms:W3CDTF">2024-03-13T03:20:00Z</dcterms:created>
  <dcterms:modified xsi:type="dcterms:W3CDTF">2024-03-18T16:31:00Z</dcterms:modified>
</cp:coreProperties>
</file>